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</w:rPr>
        <w:t>Additional file 8:</w:t>
      </w:r>
      <w:r>
        <w:rPr>
          <w:rFonts w:cs="Arial" w:ascii="Arial" w:hAnsi="Arial"/>
          <w:sz w:val="22"/>
        </w:rPr>
        <w:t xml:space="preserve"> Oligonucleotide sequences and conditions used for qRT-PCR analysis.</w:t>
      </w:r>
    </w:p>
    <w:p>
      <w:pPr>
        <w:pStyle w:val="Heading3"/>
        <w:spacing w:lineRule="auto" w:line="360"/>
        <w:jc w:val="both"/>
        <w:rPr>
          <w:rFonts w:ascii="Arial" w:hAnsi="Arial" w:cs="Arial"/>
          <w:b w:val="false"/>
          <w:b w:val="false"/>
          <w:bCs w:val="false"/>
          <w:sz w:val="22"/>
        </w:rPr>
      </w:pPr>
      <w:r>
        <w:rPr>
          <w:rFonts w:cs="Arial"/>
          <w:b w:val="false"/>
          <w:bCs w:val="false"/>
          <w:sz w:val="22"/>
        </w:rPr>
      </w:r>
    </w:p>
    <w:tbl>
      <w:tblPr>
        <w:tblW w:w="907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00"/>
        <w:gridCol w:w="3060"/>
        <w:gridCol w:w="2700"/>
        <w:gridCol w:w="663"/>
        <w:gridCol w:w="851"/>
      </w:tblGrid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Heading1"/>
              <w:ind w:left="165" w:hanging="0"/>
              <w:rPr/>
            </w:pPr>
            <w:r>
              <w:rPr/>
              <w:t>Ge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5' Sequence (5'-3'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3' Sequence (5'-3'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(b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Ta (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eastAsia="en-US"/>
              </w:rPr>
              <w:t>0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C)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/>
            </w:pPr>
            <w:r>
              <w:rPr>
                <w:rFonts w:eastAsia="Symbol" w:cs="Symbol" w:ascii="Symbol" w:hAnsi="Symbol"/>
                <w:bCs/>
                <w:sz w:val="20"/>
                <w:szCs w:val="22"/>
                <w:lang w:eastAsia="en-US"/>
              </w:rPr>
              <w:t></w:t>
            </w: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lob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tcacggcaagaaggtcgc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gggtgaaatcggcaggg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52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/>
            </w:pPr>
            <w:r>
              <w:rPr>
                <w:rFonts w:eastAsia="Symbol" w:cs="Symbol" w:ascii="Symbol" w:hAnsi="Symbol"/>
                <w:bCs/>
                <w:sz w:val="20"/>
                <w:szCs w:val="22"/>
                <w:lang w:eastAsia="en-US"/>
              </w:rPr>
              <w:t></w:t>
            </w: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h1 glob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aaggctcctgattgtttaccc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acatgttgcccaggagcttg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Actc 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ccagccctctttcattggt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agcccccaatccagac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Brachyur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ataactggtctagcctcggagtg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cagagactgggatactggctag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Cdx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gttaccctcatatggtccaacat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cgccgttgcttgc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410146L05Rik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cagaaagggtcataggcac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gaggaggcacgaattttc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8430415E04Rik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tgatgcgacagaatcctactg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cttaattctactgcggagagaag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HPR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cagtacagccccaaaatgg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aacaaagtctggcctgtatcca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Klf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cacacatacttgcagctacacc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tttcggtagtggcgggta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59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Klf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ggaagagacctctacctgtgg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atttgtacggcttttctcctg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59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Klf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atgcaggctgtggcaaaac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ttgcggtagtgcctggtc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59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Klf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gcttccaaactggcgatt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gtatgagtcctcaggtgagctt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59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Klf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tacagtggctgtgggaaagtc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ttggtgagatggtcactcctc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59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Klf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acctctccggtctcctcctc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gcgaacttcttgtcacagc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59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Lim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gaggagctggttgtcttcaaag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cgacactgctgttactcaggt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4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Mix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gagctcgtcttccgacag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tgaggataagggctgaaatgac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Myl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acatctcccgcaacaaggag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gatgtgcttgacaaaggcttc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Myl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tattcccagctcggtgaggt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aacttgtctgcctgggtc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Nano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agaaaaaccagtggttgaagactag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gcaatggatgctgggatactc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1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Oct4/Pou5f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aactcccgaggagtccc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tgggtgtaccccaaggtga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Podocalyx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cagaggaaggaccagcaa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accttcttctcctgcatct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5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WT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3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ttccgaggcattcaggatgt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1" w:hanging="0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-ccggctatgcatctgtaagtgg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2"/>
                <w:lang w:eastAsia="en-US"/>
              </w:rPr>
              <w:t>6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eastAsia="en-US"/>
        </w:rPr>
      </w:pPr>
      <w:r>
        <w:rPr>
          <w:rFonts w:cs="Arial" w:ascii="Arial" w:hAnsi="Arial"/>
          <w:bCs/>
          <w:sz w:val="22"/>
          <w:szCs w:val="22"/>
          <w:lang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eastAsia="en-US"/>
        </w:rPr>
      </w:pPr>
      <w:r>
        <w:rPr>
          <w:rFonts w:cs="Arial" w:ascii="Arial" w:hAnsi="Arial"/>
          <w:bCs/>
          <w:sz w:val="22"/>
          <w:szCs w:val="22"/>
          <w:lang w:eastAsia="en-US"/>
        </w:rPr>
        <w:t>bp- amplicon size in base pairs.</w:t>
      </w:r>
    </w:p>
    <w:p>
      <w:pPr>
        <w:pStyle w:val="Normal"/>
        <w:rPr>
          <w:rFonts w:ascii="Arial" w:hAnsi="Arial" w:cs="Arial"/>
          <w:bCs/>
          <w:sz w:val="22"/>
          <w:szCs w:val="22"/>
          <w:lang w:eastAsia="en-US"/>
        </w:rPr>
      </w:pPr>
      <w:r>
        <w:rPr>
          <w:rFonts w:cs="Arial" w:ascii="Arial" w:hAnsi="Arial"/>
          <w:bCs/>
          <w:sz w:val="22"/>
          <w:szCs w:val="22"/>
          <w:lang w:eastAsia="en-US"/>
        </w:rPr>
        <w:t>Ta- Annealing temperature.</w:t>
      </w:r>
    </w:p>
    <w:sectPr>
      <w:type w:val="nextPage"/>
      <w:pgSz w:w="11906" w:h="16838"/>
      <w:pgMar w:left="1928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165" w:hanging="0"/>
      <w:jc w:val="both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8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7T19:33:00Z</dcterms:created>
  <dc:creator>a.perkins</dc:creator>
  <dc:description/>
  <dc:language>en-US</dc:language>
  <cp:lastModifiedBy>gregor.hopkins</cp:lastModifiedBy>
  <dcterms:modified xsi:type="dcterms:W3CDTF">2008-01-16T10:08:00Z</dcterms:modified>
  <cp:revision>4</cp:revision>
  <dc:subject/>
  <dc:title>Suppl</dc:title>
</cp:coreProperties>
</file>